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6271" w:rsidRPr="002D6271" w:rsidRDefault="002D6271" w:rsidP="002D6271">
      <w:bookmarkStart w:id="0" w:name="_GoBack"/>
      <w:bookmarkEnd w:id="0"/>
    </w:p>
    <w:p w:rsidR="002D6271" w:rsidRPr="002D6271" w:rsidRDefault="002D6271" w:rsidP="002D6271">
      <w:r w:rsidRPr="002D6271">
        <w:rPr>
          <w:b/>
          <w:bCs/>
        </w:rPr>
        <w:t>Table 1.</w:t>
      </w:r>
    </w:p>
    <w:p w:rsidR="002D6271" w:rsidRPr="002D6271" w:rsidRDefault="00757524" w:rsidP="002D6271">
      <w:r>
        <w:t xml:space="preserve">Statistics of </w:t>
      </w:r>
      <w:r w:rsidRPr="002D6271">
        <w:rPr>
          <w:i/>
          <w:iCs/>
        </w:rPr>
        <w:t>Anguilla japonica</w:t>
      </w:r>
      <w:r w:rsidRPr="002D6271">
        <w:t xml:space="preserve"> </w:t>
      </w:r>
      <w:r w:rsidR="002D6271" w:rsidRPr="002D6271">
        <w:t>genome assembly</w:t>
      </w:r>
      <w:r w:rsidR="00BF77B9">
        <w:t xml:space="preserve"> and annotation</w:t>
      </w:r>
    </w:p>
    <w:tbl>
      <w:tblPr>
        <w:tblStyle w:val="TableGrid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0"/>
        <w:gridCol w:w="3378"/>
      </w:tblGrid>
      <w:tr w:rsidR="002D6271" w:rsidRPr="002D6271" w:rsidTr="00757524">
        <w:trPr>
          <w:trHeight w:val="285"/>
        </w:trPr>
        <w:tc>
          <w:tcPr>
            <w:tcW w:w="328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2D6271" w:rsidRPr="002D6271" w:rsidRDefault="002D6271" w:rsidP="005A3BFC">
            <w:r w:rsidRPr="002D6271">
              <w:t>Assembly feature</w:t>
            </w:r>
          </w:p>
        </w:tc>
        <w:tc>
          <w:tcPr>
            <w:tcW w:w="337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2D6271" w:rsidRPr="007112BF" w:rsidRDefault="002D6271" w:rsidP="005A3BFC">
            <w:pPr>
              <w:rPr>
                <w:i/>
                <w:iCs/>
              </w:rPr>
            </w:pPr>
            <w:r w:rsidRPr="007112BF">
              <w:rPr>
                <w:i/>
                <w:iCs/>
              </w:rPr>
              <w:t>Anguilla japonica</w:t>
            </w:r>
          </w:p>
        </w:tc>
      </w:tr>
      <w:tr w:rsidR="002D6271" w:rsidRPr="002D6271" w:rsidTr="002D6271">
        <w:trPr>
          <w:trHeight w:val="285"/>
        </w:trPr>
        <w:tc>
          <w:tcPr>
            <w:tcW w:w="3280" w:type="dxa"/>
            <w:tcBorders>
              <w:top w:val="single" w:sz="6" w:space="0" w:color="auto"/>
            </w:tcBorders>
            <w:noWrap/>
            <w:hideMark/>
          </w:tcPr>
          <w:p w:rsidR="002D6271" w:rsidRPr="002D6271" w:rsidRDefault="002D6271" w:rsidP="005A3BFC">
            <w:r w:rsidRPr="002D6271">
              <w:t>Genome size, Gb</w:t>
            </w:r>
          </w:p>
        </w:tc>
        <w:tc>
          <w:tcPr>
            <w:tcW w:w="3378" w:type="dxa"/>
            <w:tcBorders>
              <w:top w:val="single" w:sz="6" w:space="0" w:color="auto"/>
            </w:tcBorders>
            <w:noWrap/>
            <w:hideMark/>
          </w:tcPr>
          <w:p w:rsidR="002D6271" w:rsidRPr="002D6271" w:rsidRDefault="00BF77B9" w:rsidP="005A3BFC">
            <w:r>
              <w:t>1.028</w:t>
            </w:r>
          </w:p>
        </w:tc>
      </w:tr>
      <w:tr w:rsidR="002D6271" w:rsidRPr="002D6271" w:rsidTr="002D6271">
        <w:trPr>
          <w:trHeight w:val="285"/>
        </w:trPr>
        <w:tc>
          <w:tcPr>
            <w:tcW w:w="3280" w:type="dxa"/>
            <w:noWrap/>
            <w:hideMark/>
          </w:tcPr>
          <w:p w:rsidR="002D6271" w:rsidRPr="002D6271" w:rsidRDefault="002D6271" w:rsidP="005A3BFC">
            <w:r w:rsidRPr="002D6271">
              <w:t>No. of contigs</w:t>
            </w:r>
          </w:p>
        </w:tc>
        <w:tc>
          <w:tcPr>
            <w:tcW w:w="3378" w:type="dxa"/>
            <w:noWrap/>
            <w:hideMark/>
          </w:tcPr>
          <w:p w:rsidR="002D6271" w:rsidRPr="002D6271" w:rsidRDefault="00BF77B9" w:rsidP="005A3BFC">
            <w:r>
              <w:t>811</w:t>
            </w:r>
          </w:p>
        </w:tc>
      </w:tr>
      <w:tr w:rsidR="002D6271" w:rsidRPr="002D6271" w:rsidTr="002D6271">
        <w:trPr>
          <w:trHeight w:val="285"/>
        </w:trPr>
        <w:tc>
          <w:tcPr>
            <w:tcW w:w="3280" w:type="dxa"/>
            <w:noWrap/>
            <w:hideMark/>
          </w:tcPr>
          <w:p w:rsidR="002D6271" w:rsidRPr="002D6271" w:rsidRDefault="002D6271" w:rsidP="005A3BFC">
            <w:r w:rsidRPr="002D6271">
              <w:t xml:space="preserve">Contig N50, </w:t>
            </w:r>
            <w:r w:rsidR="007112BF">
              <w:t>M</w:t>
            </w:r>
            <w:r w:rsidRPr="002D6271">
              <w:t>bp</w:t>
            </w:r>
          </w:p>
        </w:tc>
        <w:tc>
          <w:tcPr>
            <w:tcW w:w="3378" w:type="dxa"/>
            <w:noWrap/>
            <w:hideMark/>
          </w:tcPr>
          <w:p w:rsidR="002D6271" w:rsidRPr="002D6271" w:rsidRDefault="00BF77B9" w:rsidP="007112BF">
            <w:r w:rsidRPr="00BF77B9">
              <w:t>21</w:t>
            </w:r>
            <w:r w:rsidR="007112BF">
              <w:t>.</w:t>
            </w:r>
            <w:r w:rsidRPr="00BF77B9">
              <w:t>48</w:t>
            </w:r>
          </w:p>
        </w:tc>
      </w:tr>
      <w:tr w:rsidR="002D6271" w:rsidRPr="002D6271" w:rsidTr="002D6271">
        <w:trPr>
          <w:trHeight w:val="285"/>
        </w:trPr>
        <w:tc>
          <w:tcPr>
            <w:tcW w:w="3280" w:type="dxa"/>
            <w:noWrap/>
            <w:hideMark/>
          </w:tcPr>
          <w:p w:rsidR="002D6271" w:rsidRPr="002D6271" w:rsidRDefault="002D6271" w:rsidP="005A3BFC">
            <w:r w:rsidRPr="002D6271">
              <w:t xml:space="preserve">Contig N90, </w:t>
            </w:r>
            <w:r w:rsidR="007112BF">
              <w:t>K</w:t>
            </w:r>
            <w:r w:rsidRPr="002D6271">
              <w:t>bp</w:t>
            </w:r>
          </w:p>
        </w:tc>
        <w:tc>
          <w:tcPr>
            <w:tcW w:w="3378" w:type="dxa"/>
            <w:noWrap/>
            <w:hideMark/>
          </w:tcPr>
          <w:p w:rsidR="002D6271" w:rsidRPr="002D6271" w:rsidRDefault="00BF77B9" w:rsidP="005A3BFC">
            <w:r w:rsidRPr="00BF77B9">
              <w:t>716</w:t>
            </w:r>
            <w:r w:rsidR="007112BF">
              <w:t>.</w:t>
            </w:r>
            <w:r w:rsidRPr="00BF77B9">
              <w:t>98</w:t>
            </w:r>
          </w:p>
        </w:tc>
      </w:tr>
      <w:tr w:rsidR="002D6271" w:rsidRPr="002D6271" w:rsidTr="002D6271">
        <w:trPr>
          <w:trHeight w:val="285"/>
        </w:trPr>
        <w:tc>
          <w:tcPr>
            <w:tcW w:w="3280" w:type="dxa"/>
            <w:noWrap/>
            <w:hideMark/>
          </w:tcPr>
          <w:p w:rsidR="002D6271" w:rsidRPr="002D6271" w:rsidRDefault="002D6271" w:rsidP="005A3BFC">
            <w:r w:rsidRPr="002D6271">
              <w:t xml:space="preserve">Longest contig, </w:t>
            </w:r>
            <w:r w:rsidR="007112BF">
              <w:t>M</w:t>
            </w:r>
            <w:r w:rsidRPr="002D6271">
              <w:t>bp</w:t>
            </w:r>
          </w:p>
        </w:tc>
        <w:tc>
          <w:tcPr>
            <w:tcW w:w="3378" w:type="dxa"/>
            <w:noWrap/>
            <w:hideMark/>
          </w:tcPr>
          <w:p w:rsidR="002D6271" w:rsidRPr="002D6271" w:rsidRDefault="002D6271" w:rsidP="007112BF">
            <w:r w:rsidRPr="002D6271">
              <w:t>57</w:t>
            </w:r>
            <w:r w:rsidR="007112BF">
              <w:t>.</w:t>
            </w:r>
            <w:r w:rsidRPr="002D6271">
              <w:t>0</w:t>
            </w:r>
            <w:r w:rsidR="007112BF">
              <w:t>8</w:t>
            </w:r>
          </w:p>
        </w:tc>
      </w:tr>
      <w:tr w:rsidR="002D6271" w:rsidRPr="002D6271" w:rsidTr="002D6271">
        <w:trPr>
          <w:trHeight w:val="285"/>
        </w:trPr>
        <w:tc>
          <w:tcPr>
            <w:tcW w:w="3280" w:type="dxa"/>
            <w:noWrap/>
            <w:hideMark/>
          </w:tcPr>
          <w:p w:rsidR="002D6271" w:rsidRPr="002D6271" w:rsidRDefault="002D6271" w:rsidP="005A3BFC">
            <w:r w:rsidRPr="002D6271">
              <w:t>No. of scaffolds</w:t>
            </w:r>
          </w:p>
        </w:tc>
        <w:tc>
          <w:tcPr>
            <w:tcW w:w="3378" w:type="dxa"/>
            <w:noWrap/>
            <w:hideMark/>
          </w:tcPr>
          <w:p w:rsidR="002D6271" w:rsidRPr="002D6271" w:rsidRDefault="00BF77B9" w:rsidP="005A3BFC">
            <w:r>
              <w:t>86</w:t>
            </w:r>
          </w:p>
        </w:tc>
      </w:tr>
      <w:tr w:rsidR="002D6271" w:rsidRPr="002D6271" w:rsidTr="002D6271">
        <w:trPr>
          <w:trHeight w:val="285"/>
        </w:trPr>
        <w:tc>
          <w:tcPr>
            <w:tcW w:w="3280" w:type="dxa"/>
            <w:noWrap/>
            <w:hideMark/>
          </w:tcPr>
          <w:p w:rsidR="002D6271" w:rsidRPr="002D6271" w:rsidRDefault="002D6271" w:rsidP="005A3BFC">
            <w:r w:rsidRPr="002D6271">
              <w:t xml:space="preserve">Scaffold N50, </w:t>
            </w:r>
            <w:r w:rsidR="007112BF">
              <w:t>M</w:t>
            </w:r>
            <w:r w:rsidRPr="002D6271">
              <w:t>bp</w:t>
            </w:r>
          </w:p>
        </w:tc>
        <w:tc>
          <w:tcPr>
            <w:tcW w:w="3378" w:type="dxa"/>
            <w:noWrap/>
            <w:hideMark/>
          </w:tcPr>
          <w:p w:rsidR="002D6271" w:rsidRPr="002D6271" w:rsidRDefault="00BF77B9" w:rsidP="007112BF">
            <w:r w:rsidRPr="00BF77B9">
              <w:t>58</w:t>
            </w:r>
            <w:r w:rsidR="007112BF">
              <w:t>.</w:t>
            </w:r>
            <w:r w:rsidRPr="00BF77B9">
              <w:t>7</w:t>
            </w:r>
            <w:r w:rsidR="007112BF">
              <w:t>1</w:t>
            </w:r>
          </w:p>
        </w:tc>
      </w:tr>
      <w:tr w:rsidR="002D6271" w:rsidRPr="002D6271" w:rsidTr="002D6271">
        <w:trPr>
          <w:trHeight w:val="285"/>
        </w:trPr>
        <w:tc>
          <w:tcPr>
            <w:tcW w:w="3280" w:type="dxa"/>
            <w:noWrap/>
            <w:hideMark/>
          </w:tcPr>
          <w:p w:rsidR="002D6271" w:rsidRPr="002D6271" w:rsidRDefault="002D6271" w:rsidP="005A3BFC">
            <w:r w:rsidRPr="002D6271">
              <w:t xml:space="preserve">Scaffold N90, </w:t>
            </w:r>
            <w:r w:rsidR="007112BF">
              <w:t>M</w:t>
            </w:r>
            <w:r w:rsidRPr="002D6271">
              <w:t>bp</w:t>
            </w:r>
          </w:p>
        </w:tc>
        <w:tc>
          <w:tcPr>
            <w:tcW w:w="3378" w:type="dxa"/>
            <w:noWrap/>
            <w:hideMark/>
          </w:tcPr>
          <w:p w:rsidR="002D6271" w:rsidRPr="002D6271" w:rsidRDefault="00BF77B9" w:rsidP="007112BF">
            <w:r w:rsidRPr="00BF77B9">
              <w:t>38</w:t>
            </w:r>
            <w:r w:rsidR="007112BF">
              <w:t>.</w:t>
            </w:r>
            <w:r w:rsidRPr="00BF77B9">
              <w:t>2</w:t>
            </w:r>
            <w:r w:rsidR="007112BF">
              <w:t>9</w:t>
            </w:r>
          </w:p>
        </w:tc>
      </w:tr>
      <w:tr w:rsidR="002D6271" w:rsidRPr="002D6271" w:rsidTr="002D6271">
        <w:trPr>
          <w:trHeight w:val="285"/>
        </w:trPr>
        <w:tc>
          <w:tcPr>
            <w:tcW w:w="3280" w:type="dxa"/>
            <w:noWrap/>
            <w:hideMark/>
          </w:tcPr>
          <w:p w:rsidR="002D6271" w:rsidRPr="002D6271" w:rsidRDefault="002D6271" w:rsidP="005A3BFC">
            <w:r w:rsidRPr="002D6271">
              <w:t xml:space="preserve">Longest scaffold, </w:t>
            </w:r>
            <w:r w:rsidR="007112BF">
              <w:t>M</w:t>
            </w:r>
            <w:r w:rsidRPr="002D6271">
              <w:t>bp</w:t>
            </w:r>
          </w:p>
        </w:tc>
        <w:tc>
          <w:tcPr>
            <w:tcW w:w="3378" w:type="dxa"/>
            <w:noWrap/>
            <w:hideMark/>
          </w:tcPr>
          <w:p w:rsidR="002D6271" w:rsidRPr="002D6271" w:rsidRDefault="002D6271" w:rsidP="007112BF">
            <w:r w:rsidRPr="002D6271">
              <w:t>94</w:t>
            </w:r>
            <w:r w:rsidR="007112BF">
              <w:t>.</w:t>
            </w:r>
            <w:r w:rsidRPr="002D6271">
              <w:t>29</w:t>
            </w:r>
          </w:p>
        </w:tc>
      </w:tr>
      <w:tr w:rsidR="002D6271" w:rsidRPr="002D6271" w:rsidTr="002D6271">
        <w:trPr>
          <w:trHeight w:val="285"/>
        </w:trPr>
        <w:tc>
          <w:tcPr>
            <w:tcW w:w="3280" w:type="dxa"/>
            <w:noWrap/>
            <w:hideMark/>
          </w:tcPr>
          <w:p w:rsidR="002D6271" w:rsidRPr="002D6271" w:rsidRDefault="002D6271" w:rsidP="005A3BFC">
            <w:r w:rsidRPr="002D6271">
              <w:t>Repeat portion of assembly, %</w:t>
            </w:r>
          </w:p>
        </w:tc>
        <w:tc>
          <w:tcPr>
            <w:tcW w:w="3378" w:type="dxa"/>
            <w:noWrap/>
            <w:hideMark/>
          </w:tcPr>
          <w:p w:rsidR="002D6271" w:rsidRPr="002D6271" w:rsidRDefault="00E648F1" w:rsidP="005A3BFC">
            <w:r>
              <w:t>30.48</w:t>
            </w:r>
          </w:p>
        </w:tc>
      </w:tr>
      <w:tr w:rsidR="002D6271" w:rsidRPr="002D6271" w:rsidTr="002D6271">
        <w:trPr>
          <w:trHeight w:val="285"/>
        </w:trPr>
        <w:tc>
          <w:tcPr>
            <w:tcW w:w="3280" w:type="dxa"/>
            <w:noWrap/>
            <w:hideMark/>
          </w:tcPr>
          <w:p w:rsidR="002D6271" w:rsidRPr="002D6271" w:rsidRDefault="002D6271" w:rsidP="005A3BFC">
            <w:r w:rsidRPr="002D6271">
              <w:t>No. of genes</w:t>
            </w:r>
          </w:p>
        </w:tc>
        <w:tc>
          <w:tcPr>
            <w:tcW w:w="3378" w:type="dxa"/>
            <w:noWrap/>
            <w:hideMark/>
          </w:tcPr>
          <w:p w:rsidR="002D6271" w:rsidRPr="002D6271" w:rsidRDefault="00E648F1" w:rsidP="005A3BFC">
            <w:r>
              <w:t>29</w:t>
            </w:r>
            <w:r w:rsidR="007112BF">
              <w:t>,</w:t>
            </w:r>
            <w:r>
              <w:t>982</w:t>
            </w:r>
          </w:p>
        </w:tc>
      </w:tr>
      <w:tr w:rsidR="002D6271" w:rsidRPr="002D6271" w:rsidTr="002D6271">
        <w:trPr>
          <w:trHeight w:val="285"/>
        </w:trPr>
        <w:tc>
          <w:tcPr>
            <w:tcW w:w="3280" w:type="dxa"/>
            <w:noWrap/>
            <w:hideMark/>
          </w:tcPr>
          <w:p w:rsidR="002D6271" w:rsidRPr="002D6271" w:rsidRDefault="002D6271" w:rsidP="005A3BFC">
            <w:r w:rsidRPr="002D6271">
              <w:t>GC%</w:t>
            </w:r>
          </w:p>
        </w:tc>
        <w:tc>
          <w:tcPr>
            <w:tcW w:w="3378" w:type="dxa"/>
            <w:noWrap/>
            <w:hideMark/>
          </w:tcPr>
          <w:p w:rsidR="00CA4E26" w:rsidRPr="002D6271" w:rsidRDefault="00E648F1" w:rsidP="005A3BFC">
            <w:r>
              <w:t>44</w:t>
            </w:r>
          </w:p>
        </w:tc>
      </w:tr>
      <w:tr w:rsidR="00CA4E26" w:rsidRPr="002D6271" w:rsidTr="002D6271">
        <w:trPr>
          <w:trHeight w:val="285"/>
        </w:trPr>
        <w:tc>
          <w:tcPr>
            <w:tcW w:w="3280" w:type="dxa"/>
            <w:noWrap/>
          </w:tcPr>
          <w:p w:rsidR="00CA4E26" w:rsidRPr="002D6271" w:rsidRDefault="00CA4E26" w:rsidP="005A3BFC">
            <w:r>
              <w:rPr>
                <w:rFonts w:hint="eastAsia"/>
              </w:rPr>
              <w:t>Genes</w:t>
            </w:r>
            <w:r>
              <w:t xml:space="preserve"> </w:t>
            </w:r>
            <w:r w:rsidRPr="00370BAE">
              <w:t>average length, bp</w:t>
            </w:r>
          </w:p>
        </w:tc>
        <w:tc>
          <w:tcPr>
            <w:tcW w:w="3378" w:type="dxa"/>
            <w:noWrap/>
          </w:tcPr>
          <w:p w:rsidR="00CA4E26" w:rsidRDefault="00CA4E26" w:rsidP="005A3BFC">
            <w:r>
              <w:rPr>
                <w:rFonts w:hint="eastAsia"/>
              </w:rPr>
              <w:t>10265.73</w:t>
            </w:r>
          </w:p>
        </w:tc>
      </w:tr>
      <w:tr w:rsidR="002D6271" w:rsidRPr="002D6271" w:rsidTr="00757524">
        <w:trPr>
          <w:trHeight w:val="285"/>
        </w:trPr>
        <w:tc>
          <w:tcPr>
            <w:tcW w:w="3280" w:type="dxa"/>
            <w:tcBorders>
              <w:bottom w:val="single" w:sz="12" w:space="0" w:color="auto"/>
            </w:tcBorders>
            <w:noWrap/>
            <w:hideMark/>
          </w:tcPr>
          <w:p w:rsidR="002D6271" w:rsidRPr="002D6271" w:rsidRDefault="002D6271" w:rsidP="005A3BFC">
            <w:r w:rsidRPr="002D6271">
              <w:t>Average exons per gene</w:t>
            </w:r>
          </w:p>
        </w:tc>
        <w:tc>
          <w:tcPr>
            <w:tcW w:w="3378" w:type="dxa"/>
            <w:tcBorders>
              <w:bottom w:val="single" w:sz="12" w:space="0" w:color="auto"/>
            </w:tcBorders>
            <w:noWrap/>
            <w:hideMark/>
          </w:tcPr>
          <w:p w:rsidR="002D6271" w:rsidRPr="002D6271" w:rsidRDefault="002D6271" w:rsidP="005A3BFC">
            <w:r w:rsidRPr="002D6271">
              <w:t>9</w:t>
            </w:r>
          </w:p>
        </w:tc>
      </w:tr>
    </w:tbl>
    <w:p w:rsidR="005B41E7" w:rsidRPr="002D6271" w:rsidRDefault="005B41E7" w:rsidP="00C52306"/>
    <w:sectPr w:rsidR="005B41E7" w:rsidRPr="002D62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67CF" w:rsidRDefault="004567CF" w:rsidP="002D6271">
      <w:pPr>
        <w:spacing w:after="0" w:line="240" w:lineRule="auto"/>
      </w:pPr>
      <w:r>
        <w:separator/>
      </w:r>
    </w:p>
  </w:endnote>
  <w:endnote w:type="continuationSeparator" w:id="0">
    <w:p w:rsidR="004567CF" w:rsidRDefault="004567CF" w:rsidP="002D62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67CF" w:rsidRDefault="004567CF" w:rsidP="002D6271">
      <w:pPr>
        <w:spacing w:after="0" w:line="240" w:lineRule="auto"/>
      </w:pPr>
      <w:r>
        <w:separator/>
      </w:r>
    </w:p>
  </w:footnote>
  <w:footnote w:type="continuationSeparator" w:id="0">
    <w:p w:rsidR="004567CF" w:rsidRDefault="004567CF" w:rsidP="002D62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0MALSxqbGlqamhko6SsGpxcWZ+XkgBUa1AHxvDPcsAAAA"/>
  </w:docVars>
  <w:rsids>
    <w:rsidRoot w:val="0001423B"/>
    <w:rsid w:val="0001423B"/>
    <w:rsid w:val="002D6271"/>
    <w:rsid w:val="00370BAE"/>
    <w:rsid w:val="004567CF"/>
    <w:rsid w:val="005B41E7"/>
    <w:rsid w:val="00636649"/>
    <w:rsid w:val="006A5BD9"/>
    <w:rsid w:val="007112BF"/>
    <w:rsid w:val="00713443"/>
    <w:rsid w:val="00757524"/>
    <w:rsid w:val="009C2C95"/>
    <w:rsid w:val="00AF2DE7"/>
    <w:rsid w:val="00BF77B9"/>
    <w:rsid w:val="00C52306"/>
    <w:rsid w:val="00CA4E26"/>
    <w:rsid w:val="00E648F1"/>
    <w:rsid w:val="00FD379D"/>
    <w:rsid w:val="00FE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91320E-7402-46DF-8A87-E7DEBBE3C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3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6271"/>
    <w:pPr>
      <w:pBdr>
        <w:bottom w:val="single" w:sz="6" w:space="1" w:color="auto"/>
      </w:pBdr>
      <w:tabs>
        <w:tab w:val="center" w:pos="4680"/>
        <w:tab w:val="right" w:pos="936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62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6271"/>
    <w:pPr>
      <w:tabs>
        <w:tab w:val="center" w:pos="4680"/>
        <w:tab w:val="right" w:pos="9360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627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2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2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6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97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1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30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226102">
                  <w:marLeft w:val="0"/>
                  <w:marRight w:val="0"/>
                  <w:marTop w:val="0"/>
                  <w:marBottom w:val="4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09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4481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6152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387399">
                                  <w:marLeft w:val="0"/>
                                  <w:marRight w:val="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34094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A7EFB7A-0388-4023-985C-5C0A5BDC3428}">
  <we:reference id="wa200003478" version="1.0.0.0" store="en-US" storeType="OMEX"/>
  <we:alternateReferences>
    <we:reference id="wa200003478" version="1.0.0.0" store="wa200003478" storeType="OMEX"/>
  </we:alternateReferences>
  <we:properties>
    <we:property name="draftId" value="&quot;15eebc29-be49-4b5e-a894-ef59f0e9f3e1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ongbo</dc:creator>
  <cp:keywords/>
  <dc:description/>
  <cp:lastModifiedBy>Wong Chris K C</cp:lastModifiedBy>
  <cp:revision>7</cp:revision>
  <dcterms:created xsi:type="dcterms:W3CDTF">2022-01-12T08:52:00Z</dcterms:created>
  <dcterms:modified xsi:type="dcterms:W3CDTF">2022-06-22T02:19:00Z</dcterms:modified>
</cp:coreProperties>
</file>